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0946" w:rsidRDefault="00AC0946" w:rsidP="00AC0946">
      <w:pPr>
        <w:pStyle w:val="Caption"/>
        <w:rPr>
          <w:b w:val="0"/>
          <w:sz w:val="24"/>
        </w:rPr>
      </w:pPr>
      <w:r w:rsidRPr="00882F79">
        <w:rPr>
          <w:sz w:val="24"/>
        </w:rPr>
        <w:t xml:space="preserve">Supplementary Figure.  </w:t>
      </w:r>
      <w:r w:rsidRPr="00882F79">
        <w:rPr>
          <w:b w:val="0"/>
          <w:sz w:val="24"/>
        </w:rPr>
        <w:t>Example template of recommended content for the schedule of enrolment, interventions, and assessments.</w:t>
      </w:r>
    </w:p>
    <w:p w:rsidR="008F23BD" w:rsidRPr="008F23BD" w:rsidRDefault="008F23BD" w:rsidP="008F23BD">
      <w:bookmarkStart w:id="0" w:name="_GoBack"/>
      <w:bookmarkEnd w:id="0"/>
    </w:p>
    <w:tbl>
      <w:tblPr>
        <w:tblW w:w="10620" w:type="dxa"/>
        <w:tblInd w:w="-1175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3240"/>
        <w:gridCol w:w="1170"/>
        <w:gridCol w:w="117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18431A" w:rsidRPr="00882F79" w:rsidTr="005F725C">
        <w:trPr>
          <w:trHeight w:val="332"/>
        </w:trPr>
        <w:tc>
          <w:tcPr>
            <w:tcW w:w="3240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80" w:type="dxa"/>
            <w:gridSpan w:val="10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ERIOD</w:t>
            </w:r>
          </w:p>
        </w:tc>
      </w:tr>
      <w:tr w:rsidR="0018431A" w:rsidRPr="00882F79" w:rsidTr="005F725C">
        <w:trPr>
          <w:trHeight w:val="363"/>
        </w:trPr>
        <w:tc>
          <w:tcPr>
            <w:tcW w:w="3240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18431A" w:rsidRPr="00882F79" w:rsidRDefault="0018431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sz w:val="20"/>
                <w:szCs w:val="20"/>
              </w:rPr>
              <w:t>Allocation</w:t>
            </w:r>
          </w:p>
        </w:tc>
        <w:tc>
          <w:tcPr>
            <w:tcW w:w="5040" w:type="dxa"/>
            <w:gridSpan w:val="8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sz w:val="20"/>
                <w:szCs w:val="20"/>
              </w:rPr>
              <w:t>Post-allocation</w:t>
            </w:r>
          </w:p>
        </w:tc>
      </w:tr>
      <w:tr w:rsidR="0018431A" w:rsidRPr="00882F79" w:rsidTr="005F725C">
        <w:trPr>
          <w:trHeight w:val="345"/>
        </w:trPr>
        <w:tc>
          <w:tcPr>
            <w:tcW w:w="3240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ntry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8431A" w:rsidRPr="00882F79" w:rsidRDefault="0018431A" w:rsidP="007314F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8431A" w:rsidRPr="00882F79" w:rsidRDefault="0018431A" w:rsidP="007314F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8431A" w:rsidRPr="00882F79" w:rsidRDefault="0018431A" w:rsidP="007314F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>8</w:t>
            </w:r>
          </w:p>
        </w:tc>
      </w:tr>
      <w:tr w:rsidR="0018431A" w:rsidRPr="00882F79" w:rsidTr="005F725C">
        <w:trPr>
          <w:trHeight w:val="297"/>
        </w:trPr>
        <w:tc>
          <w:tcPr>
            <w:tcW w:w="3240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170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ub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ub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ub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ub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174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-screening for inclusion and exclusion criteria by phone 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318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sz w:val="20"/>
                <w:szCs w:val="20"/>
              </w:rPr>
              <w:t>Eligibility screen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55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sz w:val="20"/>
                <w:szCs w:val="20"/>
              </w:rPr>
              <w:t>Informed consent</w:t>
            </w:r>
            <w:r w:rsidRPr="00882F79" w:rsidDel="003C5F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64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ssignment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55"/>
        </w:trPr>
        <w:tc>
          <w:tcPr>
            <w:tcW w:w="3240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321"/>
        </w:trPr>
        <w:tc>
          <w:tcPr>
            <w:tcW w:w="3240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17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354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AB512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ele-Agility Boot Camp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98E50A" wp14:editId="2E976CE0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85725</wp:posOffset>
                      </wp:positionV>
                      <wp:extent cx="1420495" cy="10795"/>
                      <wp:effectExtent l="57150" t="57150" r="65405" b="65405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20495" cy="10795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3ACEE1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.7pt;margin-top:6.75pt;width:111.85pt;height:.8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" strokecolor="black [3213]" strokeweight="2.25pt">
                      <v:stroke startarrow="diamond" endarrow="diamond" joinstyle="miter"/>
                    </v:shape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6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156"/>
        </w:trPr>
        <w:tc>
          <w:tcPr>
            <w:tcW w:w="3240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Unsupervised</w:t>
            </w:r>
            <w:r w:rsidR="00AB512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-</w:t>
            </w:r>
            <w:r w:rsidR="00AB512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gility Boot Camp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238A8B7" wp14:editId="52AD3811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31750</wp:posOffset>
                      </wp:positionV>
                      <wp:extent cx="1420495" cy="10795"/>
                      <wp:effectExtent l="57150" t="57150" r="65405" b="65405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20495" cy="10795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1D8001" id="Straight Arrow Connector 9" o:spid="_x0000_s1026" type="#_x0000_t32" style="position:absolute;margin-left:1.6pt;margin-top:2.5pt;width:111.85pt;height:.8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" strokecolor="black [3213]" strokeweight="2.25pt">
                      <v:stroke startarrow="diamond" endarrow="diamond" joinstyle="miter"/>
                    </v:shape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67"/>
        </w:trPr>
        <w:tc>
          <w:tcPr>
            <w:tcW w:w="3240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17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</w:tcBorders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336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Mini-</w:t>
            </w:r>
            <w:proofErr w:type="spellStart"/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BESTest</w:t>
            </w:r>
            <w:proofErr w:type="spellEnd"/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(primary outcome)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309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882F79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strumented L-shape mobility test with wearable sensors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64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ISAW with wearable sensors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372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882F79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ily-life mobility with instrumented socks and wearable sensor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5F725C" w:rsidRDefault="005F725C" w:rsidP="00882F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8431A" w:rsidRPr="00882F79" w:rsidRDefault="005F725C" w:rsidP="00882F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725C" w:rsidRDefault="005F725C" w:rsidP="005F72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431A" w:rsidRPr="00882F79" w:rsidRDefault="005F725C" w:rsidP="005F72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431A"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8431A" w:rsidRPr="00882F79" w:rsidTr="005F725C">
        <w:trPr>
          <w:trHeight w:val="264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882F79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DS-UPDRS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156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ABC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192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PDQ-39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19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NFoGQ</w:t>
            </w:r>
            <w:proofErr w:type="spellEnd"/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147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FES-I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84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IPAQ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192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5 times sit-to-stand task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28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360 Degree Turn Test (right and left)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55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Floor Transfer Test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46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Self-Efficacy for Exercise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75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Life-Space Questionnaire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192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TSS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10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HEP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46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18431A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TabCAT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1A" w:rsidRPr="00882F79" w:rsidTr="005F725C">
        <w:trPr>
          <w:trHeight w:val="246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8431A" w:rsidRPr="00882F79" w:rsidRDefault="00882F79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med-up-and-go test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8431A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18431A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</w:tcPr>
          <w:p w:rsidR="0018431A" w:rsidRPr="00882F79" w:rsidRDefault="0018431A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F79" w:rsidRPr="00882F79" w:rsidTr="005F725C">
        <w:trPr>
          <w:trHeight w:val="264"/>
        </w:trPr>
        <w:tc>
          <w:tcPr>
            <w:tcW w:w="324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882F79" w:rsidRPr="00882F79" w:rsidRDefault="00882F79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lf-perceived Mini-</w:t>
            </w:r>
            <w:proofErr w:type="spellStart"/>
            <w:r w:rsidRPr="00882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82F79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82F79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82F79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82F79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82F79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882F79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82F79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882F79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882F79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882F79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BE9" w:rsidRPr="00882F79" w:rsidTr="005F725C">
        <w:trPr>
          <w:trHeight w:val="246"/>
        </w:trPr>
        <w:tc>
          <w:tcPr>
            <w:tcW w:w="3240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</w:tcPr>
          <w:p w:rsidR="00767BE9" w:rsidRPr="00882F79" w:rsidRDefault="00882F79" w:rsidP="00882F7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i/>
                <w:sz w:val="20"/>
                <w:szCs w:val="20"/>
              </w:rPr>
              <w:t>PGIC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67BE9" w:rsidRPr="00882F79" w:rsidRDefault="00767BE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67BE9" w:rsidRPr="00882F79" w:rsidRDefault="00767BE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767BE9" w:rsidRPr="00882F79" w:rsidRDefault="00767BE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767BE9" w:rsidRPr="00882F79" w:rsidRDefault="00767BE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767BE9" w:rsidRPr="00882F79" w:rsidRDefault="00767BE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262626"/>
            </w:tcBorders>
          </w:tcPr>
          <w:p w:rsidR="00767BE9" w:rsidRPr="00882F79" w:rsidRDefault="00767BE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767BE9" w:rsidRPr="00882F79" w:rsidRDefault="00767BE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262626"/>
            </w:tcBorders>
          </w:tcPr>
          <w:p w:rsidR="00767BE9" w:rsidRPr="00882F79" w:rsidRDefault="00767BE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262626"/>
            </w:tcBorders>
          </w:tcPr>
          <w:p w:rsidR="00767BE9" w:rsidRPr="00882F79" w:rsidRDefault="00882F7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F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bottom w:val="single" w:sz="4" w:space="0" w:color="262626"/>
            </w:tcBorders>
          </w:tcPr>
          <w:p w:rsidR="00767BE9" w:rsidRPr="00882F79" w:rsidRDefault="00767BE9" w:rsidP="00731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C0946" w:rsidRPr="00882F79" w:rsidRDefault="00AC0946" w:rsidP="005F72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82F79">
        <w:rPr>
          <w:rFonts w:ascii="Times New Roman" w:hAnsi="Times New Roman" w:cs="Times New Roman"/>
          <w:b/>
          <w:noProof/>
          <w:sz w:val="20"/>
          <w:szCs w:val="20"/>
        </w:rPr>
        <w:t xml:space="preserve">Abbreviations: </w:t>
      </w:r>
      <w:r w:rsidRPr="00882F79">
        <w:rPr>
          <w:rFonts w:ascii="Times New Roman" w:hAnsi="Times New Roman" w:cs="Times New Roman"/>
          <w:i/>
          <w:noProof/>
          <w:sz w:val="20"/>
          <w:szCs w:val="20"/>
        </w:rPr>
        <w:t>t</w:t>
      </w:r>
      <w:r w:rsidRPr="00882F79">
        <w:rPr>
          <w:rFonts w:ascii="Times New Roman" w:hAnsi="Times New Roman" w:cs="Times New Roman"/>
          <w:noProof/>
          <w:sz w:val="20"/>
          <w:szCs w:val="20"/>
        </w:rPr>
        <w:t xml:space="preserve"> = week;</w:t>
      </w:r>
      <w:r w:rsidR="00AB512A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ini-</w:t>
      </w:r>
      <w:proofErr w:type="spellStart"/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ESTest</w:t>
      </w:r>
      <w:proofErr w:type="spellEnd"/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= </w:t>
      </w:r>
      <w:r w:rsidR="00882F79" w:rsidRPr="00882F7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Mini 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</w:rPr>
        <w:t>Balance Evaluation Systems Test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; ISAW = 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</w:rPr>
        <w:t>Instrumented Stand and Walk Test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; </w:t>
      </w:r>
      <w:r w:rsidR="00882F79" w:rsidRPr="00882F79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  <w:shd w:val="clear" w:color="auto" w:fill="FFFFFF"/>
        </w:rPr>
        <w:t>MDS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-</w:t>
      </w:r>
      <w:r w:rsidR="00882F79" w:rsidRPr="00882F79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  <w:shd w:val="clear" w:color="auto" w:fill="FFFFFF"/>
        </w:rPr>
        <w:t>UPDRS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= Movement Disorder Society-Sponsored Revision of the Unified Parkinson's Disease Rating Scale; </w:t>
      </w:r>
      <w:r w:rsidR="00882F79" w:rsidRPr="00882F7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BC = 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tivities-Specific Balance Confidence; 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PDQ-39 = Parkinson's Disease Questionaire-39;  </w:t>
      </w:r>
      <w:proofErr w:type="spellStart"/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FoGQ</w:t>
      </w:r>
      <w:proofErr w:type="spellEnd"/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= New Freezing of Gait Questionnaire; FES-I = 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alls Efficacy Scale-International; IPAQ = 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International Physical Activity Questionnaire- Short Form; TSS = </w:t>
      </w:r>
      <w:r w:rsidR="00882F79" w:rsidRPr="00882F79">
        <w:rPr>
          <w:rStyle w:val="normaltextrun"/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elerehabilitation Satisfaction Scale;</w:t>
      </w:r>
      <w:r w:rsidR="00882F79" w:rsidRPr="00882F79">
        <w:rPr>
          <w:rStyle w:val="eop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EP = Home Exercise Program; PGIC = 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Patient Global Impression of Change; </w:t>
      </w:r>
      <w:r w:rsidR="00882F79" w:rsidRPr="00882F79">
        <w:rPr>
          <w:rFonts w:ascii="Times New Roman" w:hAnsi="Times New Roman" w:cs="Times New Roman"/>
          <w:color w:val="000000" w:themeColor="text1"/>
          <w:sz w:val="20"/>
          <w:szCs w:val="20"/>
        </w:rPr>
        <w:t>TabCAT =</w:t>
      </w:r>
      <w:r w:rsidR="00882F79" w:rsidRPr="00882F7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ablet-based Cognitive Assessment Tool.</w:t>
      </w:r>
    </w:p>
    <w:sectPr w:rsidR="00AC0946" w:rsidRPr="00882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31A"/>
    <w:rsid w:val="0018431A"/>
    <w:rsid w:val="00312388"/>
    <w:rsid w:val="005F725C"/>
    <w:rsid w:val="007314F6"/>
    <w:rsid w:val="00767BE9"/>
    <w:rsid w:val="00882F79"/>
    <w:rsid w:val="008F23BD"/>
    <w:rsid w:val="00AB512A"/>
    <w:rsid w:val="00AC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638B9"/>
  <w15:chartTrackingRefBased/>
  <w15:docId w15:val="{A33AF8FC-438D-4969-9E20-D21535A6E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67BE9"/>
    <w:rPr>
      <w:i/>
      <w:iCs/>
    </w:rPr>
  </w:style>
  <w:style w:type="paragraph" w:styleId="BodyText">
    <w:name w:val="Body Text"/>
    <w:basedOn w:val="Normal"/>
    <w:link w:val="BodyTextChar"/>
    <w:unhideWhenUsed/>
    <w:rsid w:val="00767BE9"/>
    <w:pPr>
      <w:spacing w:after="120" w:line="240" w:lineRule="auto"/>
    </w:pPr>
    <w:rPr>
      <w:rFonts w:ascii="Times New Roman" w:eastAsia="Calibri" w:hAnsi="Times New Roman" w:cs="Times New Roman"/>
      <w:sz w:val="20"/>
      <w:szCs w:val="20"/>
      <w:lang w:val="pt-BR" w:eastAsia="pt-BR"/>
    </w:rPr>
  </w:style>
  <w:style w:type="character" w:customStyle="1" w:styleId="BodyTextChar">
    <w:name w:val="Body Text Char"/>
    <w:basedOn w:val="DefaultParagraphFont"/>
    <w:link w:val="BodyText"/>
    <w:rsid w:val="00767BE9"/>
    <w:rPr>
      <w:rFonts w:ascii="Times New Roman" w:eastAsia="Calibri" w:hAnsi="Times New Roman" w:cs="Times New Roman"/>
      <w:sz w:val="20"/>
      <w:szCs w:val="20"/>
      <w:lang w:val="pt-BR" w:eastAsia="pt-BR"/>
    </w:rPr>
  </w:style>
  <w:style w:type="character" w:customStyle="1" w:styleId="eop">
    <w:name w:val="eop"/>
    <w:rsid w:val="00767BE9"/>
  </w:style>
  <w:style w:type="character" w:customStyle="1" w:styleId="normaltextrun">
    <w:name w:val="normaltextrun"/>
    <w:rsid w:val="00767BE9"/>
  </w:style>
  <w:style w:type="paragraph" w:styleId="Caption">
    <w:name w:val="caption"/>
    <w:basedOn w:val="Normal"/>
    <w:next w:val="Normal"/>
    <w:qFormat/>
    <w:rsid w:val="00AC0946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79</Words>
  <Characters>1614</Characters>
  <Application>Microsoft Office Word</Application>
  <DocSecurity>0</DocSecurity>
  <Lines>403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atista</dc:creator>
  <cp:keywords/>
  <dc:description/>
  <cp:lastModifiedBy>Carla Batista</cp:lastModifiedBy>
  <cp:revision>18</cp:revision>
  <dcterms:created xsi:type="dcterms:W3CDTF">2023-07-27T03:37:00Z</dcterms:created>
  <dcterms:modified xsi:type="dcterms:W3CDTF">2023-09-19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480a9d-c9ed-4cc6-ae66-c2e47eaf84c3</vt:lpwstr>
  </property>
</Properties>
</file>